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AE9" w:rsidRPr="002A6270" w:rsidRDefault="001F2A7A" w:rsidP="00855697">
      <w:pPr>
        <w:jc w:val="center"/>
        <w:rPr>
          <w:rFonts w:ascii="Times New Roman" w:eastAsia="Times New Roman" w:hAnsi="Times New Roman" w:cs="Times New Roman"/>
          <w:b/>
          <w:color w:val="000000"/>
        </w:rPr>
      </w:pPr>
      <w:r w:rsidRPr="002A6270">
        <w:rPr>
          <w:rFonts w:ascii="Times New Roman" w:eastAsia="Times New Roman" w:hAnsi="Times New Roman" w:cs="Times New Roman"/>
          <w:b/>
          <w:color w:val="000000"/>
        </w:rPr>
        <w:t xml:space="preserve">Table S6 </w:t>
      </w:r>
      <w:r w:rsidR="00855697" w:rsidRPr="002A6270">
        <w:rPr>
          <w:rFonts w:ascii="Times New Roman" w:eastAsia="Times New Roman" w:hAnsi="Times New Roman" w:cs="Times New Roman"/>
          <w:b/>
          <w:color w:val="000000"/>
        </w:rPr>
        <w:t xml:space="preserve">Heronries with breeding colonial nesting </w:t>
      </w:r>
      <w:proofErr w:type="spellStart"/>
      <w:r w:rsidR="00855697" w:rsidRPr="002A6270">
        <w:rPr>
          <w:rFonts w:ascii="Times New Roman" w:eastAsia="Times New Roman" w:hAnsi="Times New Roman" w:cs="Times New Roman"/>
          <w:b/>
          <w:color w:val="000000"/>
        </w:rPr>
        <w:t>waterbird</w:t>
      </w:r>
      <w:proofErr w:type="spellEnd"/>
      <w:r w:rsidR="00855697" w:rsidRPr="002A6270">
        <w:rPr>
          <w:rFonts w:ascii="Times New Roman" w:eastAsia="Times New Roman" w:hAnsi="Times New Roman" w:cs="Times New Roman"/>
          <w:b/>
          <w:color w:val="000000"/>
        </w:rPr>
        <w:t xml:space="preserve"> species</w:t>
      </w:r>
    </w:p>
    <w:tbl>
      <w:tblPr>
        <w:tblStyle w:val="TableGrid"/>
        <w:tblW w:w="9970" w:type="dxa"/>
        <w:tblLook w:val="04A0" w:firstRow="1" w:lastRow="0" w:firstColumn="1" w:lastColumn="0" w:noHBand="0" w:noVBand="1"/>
      </w:tblPr>
      <w:tblGrid>
        <w:gridCol w:w="663"/>
        <w:gridCol w:w="2727"/>
        <w:gridCol w:w="1954"/>
        <w:gridCol w:w="4691"/>
      </w:tblGrid>
      <w:tr w:rsidR="00A86775" w:rsidRPr="002A6270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2A6270" w:rsidRDefault="00A86775" w:rsidP="00856DE9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A6270">
              <w:rPr>
                <w:rFonts w:ascii="Times New Roman" w:eastAsia="Times New Roman" w:hAnsi="Times New Roman" w:cs="Times New Roman"/>
                <w:b/>
                <w:bCs/>
              </w:rPr>
              <w:t>S.No</w:t>
            </w:r>
            <w:proofErr w:type="spellEnd"/>
          </w:p>
        </w:tc>
        <w:tc>
          <w:tcPr>
            <w:tcW w:w="2727" w:type="dxa"/>
            <w:noWrap/>
            <w:hideMark/>
          </w:tcPr>
          <w:p w:rsidR="00A86775" w:rsidRPr="002A6270" w:rsidRDefault="00A86775" w:rsidP="00856DE9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6270">
              <w:rPr>
                <w:rFonts w:ascii="Times New Roman" w:eastAsia="Times New Roman" w:hAnsi="Times New Roman" w:cs="Times New Roman"/>
                <w:b/>
                <w:bCs/>
              </w:rPr>
              <w:t>Name of the Heronry</w:t>
            </w:r>
          </w:p>
        </w:tc>
        <w:tc>
          <w:tcPr>
            <w:tcW w:w="1954" w:type="dxa"/>
            <w:noWrap/>
            <w:hideMark/>
          </w:tcPr>
          <w:p w:rsidR="00A86775" w:rsidRPr="002A6270" w:rsidRDefault="00A86775" w:rsidP="00856DE9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6270">
              <w:rPr>
                <w:rFonts w:ascii="Times New Roman" w:eastAsia="Times New Roman" w:hAnsi="Times New Roman" w:cs="Times New Roman"/>
                <w:b/>
                <w:bCs/>
              </w:rPr>
              <w:t>No of Species (2017-2019)</w:t>
            </w:r>
          </w:p>
        </w:tc>
        <w:tc>
          <w:tcPr>
            <w:tcW w:w="4691" w:type="dxa"/>
            <w:noWrap/>
            <w:hideMark/>
          </w:tcPr>
          <w:p w:rsidR="00A86775" w:rsidRPr="002A6270" w:rsidRDefault="00A86775" w:rsidP="00856DE9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6270">
              <w:rPr>
                <w:rFonts w:ascii="Times New Roman" w:eastAsia="Times New Roman" w:hAnsi="Times New Roman" w:cs="Times New Roman"/>
                <w:b/>
                <w:bCs/>
              </w:rPr>
              <w:t>Breeding species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danthangal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OBS,SPB,LC,</w:t>
            </w:r>
            <w:r w:rsidR="002E439B">
              <w:rPr>
                <w:rFonts w:ascii="Times New Roman" w:eastAsia="Times New Roman" w:hAnsi="Times New Roman" w:cs="Times New Roman"/>
                <w:color w:val="000000"/>
              </w:rPr>
              <w:t>IC,LE,IE,LargeE,CE,</w:t>
            </w:r>
            <w:r w:rsidR="00FD32AF">
              <w:rPr>
                <w:rFonts w:ascii="Times New Roman" w:eastAsia="Times New Roman" w:hAnsi="Times New Roman" w:cs="Times New Roman"/>
                <w:color w:val="000000"/>
              </w:rPr>
              <w:t>NH,PH</w:t>
            </w:r>
            <w:proofErr w:type="spellEnd"/>
            <w:r w:rsidR="00FD32AF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="00FD32AF">
              <w:rPr>
                <w:rFonts w:ascii="Times New Roman" w:eastAsia="Times New Roman" w:hAnsi="Times New Roman" w:cs="Times New Roman"/>
                <w:color w:val="000000"/>
              </w:rPr>
              <w:t>GH,</w:t>
            </w:r>
            <w:r w:rsidR="00FD32AF" w:rsidRPr="002A627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Gl</w:t>
            </w:r>
            <w:r w:rsidRPr="002A627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o</w:t>
            </w:r>
            <w:r w:rsidR="00D57B0E" w:rsidRPr="002A627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s</w:t>
            </w:r>
            <w:r w:rsidRPr="002A627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IB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, PS,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elican,BHI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elmaruvath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B,LC,IC,LE,IE,NH,PH,G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PS, </w:t>
            </w:r>
            <w:proofErr w:type="spellStart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elican,BHI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IOT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0B6690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C, NH,PH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H,GlosIB,PS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elican,BHI,Darter</w:t>
            </w:r>
            <w:proofErr w:type="spellEnd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adras crocodile bank trust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LE, 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IITM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</w:t>
            </w:r>
            <w:r w:rsidR="002E43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Darter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Otter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B,LC,IC,LE,IE,C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NH,PH, GH, </w:t>
            </w:r>
            <w:proofErr w:type="spellStart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S,BHI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onner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OBS,LC,LE,IE,CE,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urH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, NH,PH,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GlosIB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, BHI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RMC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LE,IE, NH.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livel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B,LC,IC,LE,IE,N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GH, PS, </w:t>
            </w:r>
            <w:proofErr w:type="spellStart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elican,BHI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damangal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engaithittu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LE,I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,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garanall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rag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diyampalay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LC, LE,IE,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argeE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, NH, PH, G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duvoo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LC,IC,GC,LE,IE,LargeE,Pur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,PH</w:t>
            </w:r>
            <w:proofErr w:type="spellEnd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GH,GlosIB,BHI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Udayamarthandapur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LC,IC,LE,IE,LargeE,CE,Pur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,PH</w:t>
            </w:r>
            <w:proofErr w:type="spellEnd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GH,GlosIB,BHI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2A6270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A62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727" w:type="dxa"/>
            <w:noWrap/>
            <w:hideMark/>
          </w:tcPr>
          <w:p w:rsidR="00A86775" w:rsidRPr="002A6270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6270">
              <w:rPr>
                <w:rFonts w:ascii="Times New Roman" w:eastAsia="Times New Roman" w:hAnsi="Times New Roman" w:cs="Times New Roman"/>
                <w:color w:val="000000"/>
              </w:rPr>
              <w:t>Tiruvarur</w:t>
            </w:r>
            <w:proofErr w:type="spellEnd"/>
            <w:r w:rsidRPr="002A6270">
              <w:rPr>
                <w:rFonts w:ascii="Times New Roman" w:eastAsia="Times New Roman" w:hAnsi="Times New Roman" w:cs="Times New Roman"/>
                <w:color w:val="000000"/>
              </w:rPr>
              <w:t xml:space="preserve"> University &amp; surrounding</w:t>
            </w:r>
          </w:p>
        </w:tc>
        <w:tc>
          <w:tcPr>
            <w:tcW w:w="1954" w:type="dxa"/>
            <w:noWrap/>
            <w:hideMark/>
          </w:tcPr>
          <w:p w:rsidR="00A86775" w:rsidRPr="002A6270" w:rsidRDefault="00156E53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6694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2A6270" w:rsidRDefault="009B7898" w:rsidP="009B789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A6270">
              <w:rPr>
                <w:rFonts w:ascii="Times New Roman" w:eastAsia="Times New Roman" w:hAnsi="Times New Roman" w:cs="Times New Roman"/>
                <w:color w:val="000000"/>
              </w:rPr>
              <w:t>LC, LE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eriyakanmo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LC,LE,NH,PH,G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BHI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erthangal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PB,PS</w:t>
            </w:r>
          </w:p>
        </w:tc>
        <w:bookmarkStart w:id="0" w:name="_GoBack"/>
        <w:bookmarkEnd w:id="0"/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uthupet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S, Darter, LE, 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elselvanur-Keelaselvan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elican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rankadu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LE,IE,LargeE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ala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island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E,G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hingle island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E,G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yarpur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elican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rampal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elican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rumugamangal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LC,LE,IE,CE,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urH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, NH,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onthakul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SPB,LC,IC,LE,IE,LargeE,CE,NH,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H,GlosIB,PS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elican,BHI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dankul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PB,Pelican,PS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2A6270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A627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727" w:type="dxa"/>
            <w:noWrap/>
            <w:hideMark/>
          </w:tcPr>
          <w:p w:rsidR="00A86775" w:rsidRPr="002A6270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6270">
              <w:rPr>
                <w:rFonts w:ascii="Times New Roman" w:eastAsia="Times New Roman" w:hAnsi="Times New Roman" w:cs="Times New Roman"/>
                <w:color w:val="000000"/>
              </w:rPr>
              <w:t>Tirupadaimaruth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2A6270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A627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691" w:type="dxa"/>
            <w:noWrap/>
            <w:hideMark/>
          </w:tcPr>
          <w:p w:rsidR="00A86775" w:rsidRPr="002A6270" w:rsidRDefault="00D57B0E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6270">
              <w:rPr>
                <w:rFonts w:ascii="Times New Roman" w:eastAsia="Times New Roman" w:hAnsi="Times New Roman" w:cs="Times New Roman"/>
                <w:color w:val="000000"/>
              </w:rPr>
              <w:t>LC,LE,</w:t>
            </w:r>
            <w:r w:rsidRPr="002A627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Large</w:t>
            </w:r>
            <w:r w:rsidR="00A86775" w:rsidRPr="002A627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E</w:t>
            </w:r>
            <w:r w:rsidR="00A86775" w:rsidRPr="002A6270">
              <w:rPr>
                <w:rFonts w:ascii="Times New Roman" w:eastAsia="Times New Roman" w:hAnsi="Times New Roman" w:cs="Times New Roman"/>
                <w:color w:val="000000"/>
              </w:rPr>
              <w:t>,PH</w:t>
            </w:r>
            <w:proofErr w:type="spellEnd"/>
            <w:r w:rsidR="00A86775" w:rsidRPr="002A6270">
              <w:rPr>
                <w:rFonts w:ascii="Times New Roman" w:eastAsia="Times New Roman" w:hAnsi="Times New Roman" w:cs="Times New Roman"/>
                <w:color w:val="000000"/>
              </w:rPr>
              <w:t>, GH, PS, Pelican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gaikul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LC,IC,LE,IE,LargeE,CE,Pur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,PH</w:t>
            </w:r>
            <w:proofErr w:type="spellEnd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GH,GlosIB</w:t>
            </w:r>
            <w:proofErr w:type="spellEnd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elican,BHI</w:t>
            </w:r>
            <w:proofErr w:type="spellEnd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, Darter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lankul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LC,LE,IE,PurHeron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,PH,GlosIB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riyand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FB28C4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C, </w:t>
            </w:r>
            <w:r w:rsidRPr="002E439B">
              <w:rPr>
                <w:rFonts w:ascii="Times New Roman" w:eastAsia="Times New Roman" w:hAnsi="Times New Roman" w:cs="Times New Roman"/>
                <w:color w:val="000000"/>
              </w:rPr>
              <w:t>Bl</w:t>
            </w:r>
            <w:r w:rsidR="00A86775" w:rsidRPr="002E439B">
              <w:rPr>
                <w:rFonts w:ascii="Times New Roman" w:eastAsia="Times New Roman" w:hAnsi="Times New Roman" w:cs="Times New Roman"/>
                <w:color w:val="000000"/>
              </w:rPr>
              <w:t>ack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Ibis, Darter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ramaner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Black Ibis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digaiper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PB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an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SPB,LC,IC,LE,CE,P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GH,BHI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runthapatt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SPB,LC,LE,IE,N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GH,BHI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ukkadal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LE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9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dyanall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 IC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uchindr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LC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elican,BHI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ul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C,IC,PurH,NH,P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GH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llalore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B,LC,IC,PH,PS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elican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eriyakul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ukkad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NH,P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er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C,LE,IE,PurH,N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rishnampathy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 IC, LE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chankul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LC,IC,LE,IE,Pur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,PH</w:t>
            </w:r>
            <w:proofErr w:type="spellEnd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GH,Pelican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arasampath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C,IC,N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larampath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C,LE,IE,P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Bhavan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ga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Dam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L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ikkal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Road GOBI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L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lapatt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L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2A6270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A627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727" w:type="dxa"/>
            <w:noWrap/>
            <w:hideMark/>
          </w:tcPr>
          <w:p w:rsidR="00A86775" w:rsidRPr="002A6270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6270">
              <w:rPr>
                <w:rFonts w:ascii="Times New Roman" w:eastAsia="Times New Roman" w:hAnsi="Times New Roman" w:cs="Times New Roman"/>
                <w:color w:val="000000"/>
              </w:rPr>
              <w:t>Vellode</w:t>
            </w:r>
            <w:proofErr w:type="spellEnd"/>
            <w:r w:rsidRPr="002A6270">
              <w:rPr>
                <w:rFonts w:ascii="Times New Roman" w:eastAsia="Times New Roman" w:hAnsi="Times New Roman" w:cs="Times New Roman"/>
                <w:color w:val="000000"/>
              </w:rPr>
              <w:t xml:space="preserve"> BS</w:t>
            </w:r>
          </w:p>
        </w:tc>
        <w:tc>
          <w:tcPr>
            <w:tcW w:w="1954" w:type="dxa"/>
            <w:noWrap/>
            <w:hideMark/>
          </w:tcPr>
          <w:p w:rsidR="00A86775" w:rsidRPr="002A6270" w:rsidRDefault="00D42F6C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6694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3</w:t>
            </w:r>
          </w:p>
        </w:tc>
        <w:tc>
          <w:tcPr>
            <w:tcW w:w="4691" w:type="dxa"/>
            <w:noWrap/>
            <w:hideMark/>
          </w:tcPr>
          <w:p w:rsidR="00A86775" w:rsidRPr="002A6270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6270">
              <w:rPr>
                <w:rFonts w:ascii="Times New Roman" w:eastAsia="Times New Roman" w:hAnsi="Times New Roman" w:cs="Times New Roman"/>
                <w:color w:val="000000"/>
              </w:rPr>
              <w:t>SPB,LC,IC,GC,</w:t>
            </w:r>
            <w:r w:rsidR="002E439B" w:rsidRPr="002A627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LE</w:t>
            </w:r>
            <w:r w:rsidR="002E439B" w:rsidRPr="002A6270">
              <w:rPr>
                <w:rFonts w:ascii="Times New Roman" w:eastAsia="Times New Roman" w:hAnsi="Times New Roman" w:cs="Times New Roman"/>
                <w:color w:val="000000"/>
              </w:rPr>
              <w:t>,IE,LargeE,CE,</w:t>
            </w:r>
            <w:r w:rsidRPr="002A6270">
              <w:rPr>
                <w:rFonts w:ascii="Times New Roman" w:eastAsia="Times New Roman" w:hAnsi="Times New Roman" w:cs="Times New Roman"/>
                <w:color w:val="000000"/>
              </w:rPr>
              <w:t>NH,PH</w:t>
            </w:r>
            <w:proofErr w:type="spellEnd"/>
            <w:r w:rsidRPr="002A627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2A6270">
              <w:rPr>
                <w:rFonts w:ascii="Times New Roman" w:eastAsia="Times New Roman" w:hAnsi="Times New Roman" w:cs="Times New Roman"/>
                <w:color w:val="000000"/>
              </w:rPr>
              <w:t>GH,BHI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ichagathiyu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Tank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edu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LE,I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apovan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LE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R N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udu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ayirpal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riyappampalay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N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irumuga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Bhavan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ga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LE,I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rachi korai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LE,N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lay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thy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Range office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IC,IE,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mmapetta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IC,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rdanall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L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,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ichagathiyu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2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Ooty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GC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olipalay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LC, LE,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urH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, NH, PH, GH, Darter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anikapur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IC,L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Udumalaipetta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IC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LE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2A6270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A6270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727" w:type="dxa"/>
            <w:noWrap/>
            <w:hideMark/>
          </w:tcPr>
          <w:p w:rsidR="00A86775" w:rsidRPr="002A6270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6270">
              <w:rPr>
                <w:rFonts w:ascii="Times New Roman" w:eastAsia="Times New Roman" w:hAnsi="Times New Roman" w:cs="Times New Roman"/>
                <w:color w:val="000000"/>
              </w:rPr>
              <w:t>Ottukulam</w:t>
            </w:r>
            <w:proofErr w:type="spellEnd"/>
            <w:r w:rsidRPr="002A62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4" w:type="dxa"/>
            <w:noWrap/>
            <w:hideMark/>
          </w:tcPr>
          <w:p w:rsidR="00A86775" w:rsidRPr="002A6270" w:rsidRDefault="0051709C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6694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2A6270" w:rsidRDefault="0051709C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A627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LC</w:t>
            </w:r>
            <w:r w:rsidR="002E439B" w:rsidRPr="002A627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A86775" w:rsidRPr="002A6270">
              <w:rPr>
                <w:rFonts w:ascii="Times New Roman" w:eastAsia="Times New Roman" w:hAnsi="Times New Roman" w:cs="Times New Roman"/>
                <w:color w:val="000000"/>
              </w:rPr>
              <w:t>LE,NH,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eriyakul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L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davalkalava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ettu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dam park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LE,IE,P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llamall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E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Ranipet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Police station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LE,N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erunkanch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L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Dhamal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C,LE,NH,CE,P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GlosIB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Devarkul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,BHI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ndama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lake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GC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ttangud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BS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LC,LE,IE,NH,PH,BHI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manath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SPB,LC,IC,LE,NH,PH,GH,GlosIB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BHI</w:t>
            </w:r>
            <w:proofErr w:type="spellEnd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, Darter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raivett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BS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SPB,LC,IC,GC,LE,IE,Pur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,PH</w:t>
            </w:r>
            <w:proofErr w:type="spellEnd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GH,Pelican,BHI,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TVS motors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2E439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LC,LargeE,NH,G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S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4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Devathan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LE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tta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temple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LE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aranall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0B122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IC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LE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iruverumb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0B122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C,IC,LE,IE,N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ngaliandapur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LE,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riramapuram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LE,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uval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0B122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C,C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Darter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anjaisengandh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132BA8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BS,LC,LE,IE,N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GlosIB</w:t>
            </w:r>
            <w:proofErr w:type="spellEnd"/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kku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tti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132BA8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L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IE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ilapud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LE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Rly colony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LE,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K.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ttan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LE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ttuputhur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LE,PH</w:t>
            </w:r>
          </w:p>
        </w:tc>
      </w:tr>
      <w:tr w:rsidR="00A86775" w:rsidRPr="00400EAE" w:rsidTr="00856DE9">
        <w:trPr>
          <w:trHeight w:val="217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727" w:type="dxa"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ragner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aranallu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LE,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NPL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,LE,N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99028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ri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Meenakshi</w:t>
            </w:r>
            <w:proofErr w:type="spellEnd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Sunderaswarer</w:t>
            </w:r>
            <w:proofErr w:type="spellEnd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Koil</w:t>
            </w:r>
            <w:proofErr w:type="spellEnd"/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132BA8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,LE,IE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ulithala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</w:tr>
      <w:tr w:rsidR="00A86775" w:rsidRPr="00400EAE" w:rsidTr="00856DE9">
        <w:trPr>
          <w:trHeight w:val="243"/>
        </w:trPr>
        <w:tc>
          <w:tcPr>
            <w:tcW w:w="598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2727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viary (AAZP)</w:t>
            </w:r>
          </w:p>
        </w:tc>
        <w:tc>
          <w:tcPr>
            <w:tcW w:w="1954" w:type="dxa"/>
            <w:noWrap/>
            <w:hideMark/>
          </w:tcPr>
          <w:p w:rsidR="00A86775" w:rsidRPr="00400EAE" w:rsidRDefault="00A86775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91" w:type="dxa"/>
            <w:noWrap/>
            <w:hideMark/>
          </w:tcPr>
          <w:p w:rsidR="00A86775" w:rsidRPr="00400EAE" w:rsidRDefault="00132BA8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S,pelican,PH,</w:t>
            </w:r>
            <w:r w:rsidR="00A86775" w:rsidRPr="00400EAE">
              <w:rPr>
                <w:rFonts w:ascii="Times New Roman" w:eastAsia="Times New Roman" w:hAnsi="Times New Roman" w:cs="Times New Roman"/>
                <w:color w:val="000000"/>
              </w:rPr>
              <w:t>NH</w:t>
            </w:r>
            <w:proofErr w:type="spellEnd"/>
          </w:p>
        </w:tc>
      </w:tr>
    </w:tbl>
    <w:p w:rsidR="007D4622" w:rsidRDefault="007D4622" w:rsidP="007D4622"/>
    <w:p w:rsidR="007D4622" w:rsidRPr="00400EAE" w:rsidRDefault="007D4622" w:rsidP="007D4622">
      <w:pPr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400EAE">
        <w:rPr>
          <w:rFonts w:ascii="Times New Roman" w:hAnsi="Times New Roman" w:cs="Times New Roman"/>
        </w:rPr>
        <w:t>Abbrevations</w:t>
      </w:r>
      <w:proofErr w:type="spellEnd"/>
      <w:r w:rsidRPr="00400EAE">
        <w:rPr>
          <w:rFonts w:ascii="Times New Roman" w:hAnsi="Times New Roman" w:cs="Times New Roman"/>
        </w:rPr>
        <w:t xml:space="preserve">: </w:t>
      </w:r>
      <w:r w:rsidRPr="00400EAE">
        <w:rPr>
          <w:rFonts w:ascii="Times New Roman" w:eastAsia="Times New Roman" w:hAnsi="Times New Roman" w:cs="Times New Roman"/>
          <w:color w:val="000000"/>
        </w:rPr>
        <w:t xml:space="preserve">OBS- Asian </w:t>
      </w:r>
      <w:proofErr w:type="spellStart"/>
      <w:r w:rsidRPr="00400EAE">
        <w:rPr>
          <w:rFonts w:ascii="Times New Roman" w:eastAsia="Times New Roman" w:hAnsi="Times New Roman" w:cs="Times New Roman"/>
          <w:color w:val="000000"/>
        </w:rPr>
        <w:t>openbill</w:t>
      </w:r>
      <w:proofErr w:type="spellEnd"/>
      <w:r w:rsidRPr="00400EAE">
        <w:rPr>
          <w:rFonts w:ascii="Times New Roman" w:eastAsia="Times New Roman" w:hAnsi="Times New Roman" w:cs="Times New Roman"/>
          <w:color w:val="000000"/>
        </w:rPr>
        <w:t xml:space="preserve">, PS- Painted Stork, SPB-Eurasian Spoonbill, Pelican- </w:t>
      </w:r>
      <w:proofErr w:type="spellStart"/>
      <w:r w:rsidRPr="00400EAE">
        <w:rPr>
          <w:rFonts w:ascii="Times New Roman" w:eastAsia="Times New Roman" w:hAnsi="Times New Roman" w:cs="Times New Roman"/>
          <w:color w:val="000000"/>
        </w:rPr>
        <w:t>Spotbilled</w:t>
      </w:r>
      <w:proofErr w:type="spellEnd"/>
      <w:r w:rsidRPr="00400EAE">
        <w:rPr>
          <w:rFonts w:ascii="Times New Roman" w:eastAsia="Times New Roman" w:hAnsi="Times New Roman" w:cs="Times New Roman"/>
          <w:color w:val="000000"/>
        </w:rPr>
        <w:t xml:space="preserve"> Pelican, LE-Little Egret, IE- Intermediate Egret, </w:t>
      </w:r>
      <w:proofErr w:type="spellStart"/>
      <w:r w:rsidRPr="00400EAE">
        <w:rPr>
          <w:rFonts w:ascii="Times New Roman" w:eastAsia="Times New Roman" w:hAnsi="Times New Roman" w:cs="Times New Roman"/>
          <w:color w:val="000000"/>
        </w:rPr>
        <w:t>LargeE</w:t>
      </w:r>
      <w:proofErr w:type="spellEnd"/>
      <w:r w:rsidRPr="00400EAE">
        <w:rPr>
          <w:rFonts w:ascii="Times New Roman" w:eastAsia="Times New Roman" w:hAnsi="Times New Roman" w:cs="Times New Roman"/>
          <w:color w:val="000000"/>
        </w:rPr>
        <w:t xml:space="preserve">- Large </w:t>
      </w:r>
      <w:proofErr w:type="spellStart"/>
      <w:proofErr w:type="gramStart"/>
      <w:r w:rsidRPr="00400EAE">
        <w:rPr>
          <w:rFonts w:ascii="Times New Roman" w:eastAsia="Times New Roman" w:hAnsi="Times New Roman" w:cs="Times New Roman"/>
          <w:color w:val="000000"/>
        </w:rPr>
        <w:t>Egret,CE</w:t>
      </w:r>
      <w:proofErr w:type="spellEnd"/>
      <w:proofErr w:type="gramEnd"/>
      <w:r w:rsidRPr="00400EAE">
        <w:rPr>
          <w:rFonts w:ascii="Times New Roman" w:eastAsia="Times New Roman" w:hAnsi="Times New Roman" w:cs="Times New Roman"/>
          <w:color w:val="000000"/>
        </w:rPr>
        <w:t xml:space="preserve">- Cattle Egret, LC- Little Cormorant, IC- Indian Cormorant, GC- Great Cormorant, BHI- Black headed Ibis, Black Ibis- Indian Black Ibis, </w:t>
      </w:r>
      <w:proofErr w:type="spellStart"/>
      <w:r w:rsidRPr="00400EAE">
        <w:rPr>
          <w:rFonts w:ascii="Times New Roman" w:eastAsia="Times New Roman" w:hAnsi="Times New Roman" w:cs="Times New Roman"/>
          <w:color w:val="000000"/>
        </w:rPr>
        <w:t>GlosIB</w:t>
      </w:r>
      <w:proofErr w:type="spellEnd"/>
      <w:r w:rsidRPr="00400EAE">
        <w:rPr>
          <w:rFonts w:ascii="Times New Roman" w:eastAsia="Times New Roman" w:hAnsi="Times New Roman" w:cs="Times New Roman"/>
          <w:color w:val="000000"/>
        </w:rPr>
        <w:t xml:space="preserve">- Glossy Ibis, </w:t>
      </w:r>
      <w:proofErr w:type="spellStart"/>
      <w:r w:rsidRPr="00400EAE">
        <w:rPr>
          <w:rFonts w:ascii="Times New Roman" w:eastAsia="Times New Roman" w:hAnsi="Times New Roman" w:cs="Times New Roman"/>
          <w:color w:val="000000"/>
        </w:rPr>
        <w:t>PurH</w:t>
      </w:r>
      <w:proofErr w:type="spellEnd"/>
      <w:r w:rsidRPr="00400EAE">
        <w:rPr>
          <w:rFonts w:ascii="Times New Roman" w:eastAsia="Times New Roman" w:hAnsi="Times New Roman" w:cs="Times New Roman"/>
          <w:color w:val="000000"/>
        </w:rPr>
        <w:t>- Purple Heron, PH- Pond Heron, NH- Black crowned Night Heron, GH- Grey Heron, Darter- Oriental Darter</w:t>
      </w:r>
    </w:p>
    <w:p w:rsidR="007D4622" w:rsidRDefault="007D4622" w:rsidP="007D4622"/>
    <w:sectPr w:rsidR="007D4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325"/>
    <w:rsid w:val="000B122A"/>
    <w:rsid w:val="000B5325"/>
    <w:rsid w:val="000B6690"/>
    <w:rsid w:val="00132BA8"/>
    <w:rsid w:val="00156E53"/>
    <w:rsid w:val="001C40E8"/>
    <w:rsid w:val="001F2A7A"/>
    <w:rsid w:val="00247AB9"/>
    <w:rsid w:val="00266944"/>
    <w:rsid w:val="002A6270"/>
    <w:rsid w:val="002E439B"/>
    <w:rsid w:val="0030512E"/>
    <w:rsid w:val="0051709C"/>
    <w:rsid w:val="006E408D"/>
    <w:rsid w:val="007D4622"/>
    <w:rsid w:val="00855697"/>
    <w:rsid w:val="00990287"/>
    <w:rsid w:val="009B7898"/>
    <w:rsid w:val="00A86775"/>
    <w:rsid w:val="00B23392"/>
    <w:rsid w:val="00D42F6C"/>
    <w:rsid w:val="00D57B0E"/>
    <w:rsid w:val="00D84ED7"/>
    <w:rsid w:val="00ED2AE9"/>
    <w:rsid w:val="00FB28C4"/>
    <w:rsid w:val="00FD3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9F0120-F1CE-4EAD-9D30-CA6189FEC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23</cp:revision>
  <dcterms:created xsi:type="dcterms:W3CDTF">2021-07-18T07:50:00Z</dcterms:created>
  <dcterms:modified xsi:type="dcterms:W3CDTF">2021-09-26T06:17:00Z</dcterms:modified>
</cp:coreProperties>
</file>